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DDD00" w14:textId="77777777" w:rsidR="00FB5A6A" w:rsidRDefault="005B339D">
      <w:pPr>
        <w:spacing w:line="240" w:lineRule="auto"/>
        <w:contextualSpacing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5 Table.</w:t>
      </w:r>
      <w:r>
        <w:rPr>
          <w:rFonts w:cstheme="minorHAnsi"/>
          <w:sz w:val="24"/>
          <w:szCs w:val="24"/>
          <w:lang w:val="en-US"/>
        </w:rPr>
        <w:t xml:space="preserve"> Listing of </w:t>
      </w:r>
      <w:r>
        <w:rPr>
          <w:rFonts w:cstheme="minorHAnsi"/>
          <w:i/>
          <w:sz w:val="24"/>
          <w:szCs w:val="24"/>
          <w:lang w:val="en-US"/>
        </w:rPr>
        <w:t>B. mallei</w:t>
      </w:r>
      <w:r>
        <w:rPr>
          <w:rFonts w:cstheme="minorHAnsi"/>
          <w:sz w:val="24"/>
          <w:szCs w:val="24"/>
          <w:lang w:val="en-US"/>
        </w:rPr>
        <w:t xml:space="preserve"> genomes that were identified to be deposited in databases with missing or unclear records on spatial attribution. For</w:t>
      </w:r>
      <w:r>
        <w:rPr>
          <w:rFonts w:cstheme="minorHAnsi"/>
          <w:bCs/>
          <w:sz w:val="24"/>
          <w:szCs w:val="24"/>
          <w:lang w:val="en-US"/>
        </w:rPr>
        <w:t xml:space="preserve"> each </w:t>
      </w:r>
      <w:r>
        <w:rPr>
          <w:rFonts w:cstheme="minorHAnsi"/>
          <w:bCs/>
          <w:i/>
          <w:sz w:val="24"/>
          <w:szCs w:val="24"/>
          <w:lang w:val="en-US"/>
        </w:rPr>
        <w:t xml:space="preserve">B. mallei </w:t>
      </w:r>
      <w:r>
        <w:rPr>
          <w:rFonts w:cstheme="minorHAnsi"/>
          <w:bCs/>
          <w:sz w:val="24"/>
          <w:szCs w:val="24"/>
          <w:lang w:val="en-US"/>
        </w:rPr>
        <w:t xml:space="preserve">strain the following information are given: </w:t>
      </w:r>
      <w:r>
        <w:rPr>
          <w:rFonts w:cstheme="minorHAnsi"/>
          <w:bCs/>
          <w:i/>
          <w:sz w:val="24"/>
          <w:szCs w:val="24"/>
          <w:lang w:val="en-US"/>
        </w:rPr>
        <w:t>B. mallei</w:t>
      </w:r>
      <w:r>
        <w:rPr>
          <w:rFonts w:cstheme="minorHAnsi"/>
          <w:bCs/>
          <w:sz w:val="24"/>
          <w:szCs w:val="24"/>
          <w:lang w:val="en-US"/>
        </w:rPr>
        <w:t xml:space="preserve"> strain ID, NCBI Accession(s), and the recorded as well as the identi</w:t>
      </w:r>
      <w:r>
        <w:rPr>
          <w:rFonts w:cstheme="minorHAnsi"/>
          <w:bCs/>
          <w:sz w:val="24"/>
          <w:szCs w:val="24"/>
          <w:lang w:val="en-US"/>
        </w:rPr>
        <w:t xml:space="preserve">fied spatial attributions. A visual representation is to be found in </w:t>
      </w:r>
      <w:r>
        <w:rPr>
          <w:rFonts w:cstheme="minorHAnsi"/>
          <w:b/>
          <w:bCs/>
          <w:sz w:val="24"/>
          <w:szCs w:val="24"/>
          <w:lang w:val="en-US"/>
        </w:rPr>
        <w:t>Fig 1</w:t>
      </w:r>
      <w:r>
        <w:rPr>
          <w:rFonts w:cstheme="minorHAnsi"/>
          <w:bCs/>
          <w:sz w:val="24"/>
          <w:szCs w:val="24"/>
          <w:lang w:val="en-US"/>
        </w:rPr>
        <w:t>.</w:t>
      </w:r>
    </w:p>
    <w:tbl>
      <w:tblPr>
        <w:tblStyle w:val="GridTable4"/>
        <w:tblW w:w="9157" w:type="dxa"/>
        <w:tblLayout w:type="fixed"/>
        <w:tblLook w:val="04A0" w:firstRow="1" w:lastRow="0" w:firstColumn="1" w:lastColumn="0" w:noHBand="0" w:noVBand="1"/>
      </w:tblPr>
      <w:tblGrid>
        <w:gridCol w:w="1696"/>
        <w:gridCol w:w="3402"/>
        <w:gridCol w:w="1701"/>
        <w:gridCol w:w="2358"/>
      </w:tblGrid>
      <w:tr w:rsidR="00FB5A6A" w14:paraId="347A1E36" w14:textId="77777777" w:rsidTr="00FB5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6A42278" w14:textId="77777777" w:rsidR="00FB5A6A" w:rsidRDefault="005B339D">
            <w:pPr>
              <w:spacing w:line="240" w:lineRule="auto"/>
              <w:contextualSpacing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B. mallei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train ID</w:t>
            </w:r>
          </w:p>
        </w:tc>
        <w:tc>
          <w:tcPr>
            <w:tcW w:w="3402" w:type="dxa"/>
          </w:tcPr>
          <w:p w14:paraId="61CB046C" w14:textId="77777777" w:rsidR="00FB5A6A" w:rsidRDefault="005B339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CBI Accession(s)/ Genome Accession</w:t>
            </w:r>
          </w:p>
        </w:tc>
        <w:tc>
          <w:tcPr>
            <w:tcW w:w="1701" w:type="dxa"/>
          </w:tcPr>
          <w:p w14:paraId="4475913B" w14:textId="77777777" w:rsidR="00FB5A6A" w:rsidRDefault="005B339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corded spatial attribution (country)</w:t>
            </w:r>
          </w:p>
        </w:tc>
        <w:tc>
          <w:tcPr>
            <w:tcW w:w="2358" w:type="dxa"/>
          </w:tcPr>
          <w:p w14:paraId="6D5150C8" w14:textId="77777777" w:rsidR="00FB5A6A" w:rsidRDefault="005B339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Identified </w:t>
            </w:r>
          </w:p>
          <w:p w14:paraId="63950C61" w14:textId="77777777" w:rsidR="00FB5A6A" w:rsidRDefault="005B339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patial attribution</w:t>
            </w:r>
          </w:p>
          <w:p w14:paraId="6808CBAA" w14:textId="77777777" w:rsidR="00FB5A6A" w:rsidRDefault="005B339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country)</w:t>
            </w:r>
          </w:p>
        </w:tc>
      </w:tr>
      <w:tr w:rsidR="00FB5A6A" w14:paraId="6AF00B25" w14:textId="77777777" w:rsidTr="00FB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BE5D535" w14:textId="77777777" w:rsidR="00FB5A6A" w:rsidRDefault="005B339D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URK080</w:t>
            </w:r>
          </w:p>
        </w:tc>
        <w:tc>
          <w:tcPr>
            <w:tcW w:w="3402" w:type="dxa"/>
          </w:tcPr>
          <w:p w14:paraId="4B31390E" w14:textId="77777777" w:rsidR="00FB5A6A" w:rsidRDefault="005B339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UFN01</w:t>
            </w:r>
          </w:p>
        </w:tc>
        <w:tc>
          <w:tcPr>
            <w:tcW w:w="1701" w:type="dxa"/>
          </w:tcPr>
          <w:p w14:paraId="3A66B005" w14:textId="77777777" w:rsidR="00FB5A6A" w:rsidRDefault="005B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ited States</w:t>
            </w:r>
          </w:p>
        </w:tc>
        <w:tc>
          <w:tcPr>
            <w:tcW w:w="2358" w:type="dxa"/>
          </w:tcPr>
          <w:p w14:paraId="107B72CE" w14:textId="77777777" w:rsidR="00FB5A6A" w:rsidRDefault="005B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urkey</w:t>
            </w:r>
          </w:p>
        </w:tc>
      </w:tr>
      <w:tr w:rsidR="00FB5A6A" w14:paraId="684B0A8A" w14:textId="77777777" w:rsidTr="00FB5A6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5E88121" w14:textId="77777777" w:rsidR="00FB5A6A" w:rsidRDefault="005B339D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URK081</w:t>
            </w:r>
          </w:p>
        </w:tc>
        <w:tc>
          <w:tcPr>
            <w:tcW w:w="3402" w:type="dxa"/>
          </w:tcPr>
          <w:p w14:paraId="13AE9E0A" w14:textId="77777777" w:rsidR="00FB5A6A" w:rsidRDefault="005B339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UFM01</w:t>
            </w:r>
          </w:p>
        </w:tc>
        <w:tc>
          <w:tcPr>
            <w:tcW w:w="1701" w:type="dxa"/>
          </w:tcPr>
          <w:p w14:paraId="2CF1B150" w14:textId="77777777" w:rsidR="00FB5A6A" w:rsidRDefault="005B3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ited States</w:t>
            </w:r>
          </w:p>
        </w:tc>
        <w:tc>
          <w:tcPr>
            <w:tcW w:w="2358" w:type="dxa"/>
          </w:tcPr>
          <w:p w14:paraId="4F2C0F12" w14:textId="77777777" w:rsidR="00FB5A6A" w:rsidRDefault="005B3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Remains unclear, France </w:t>
            </w:r>
          </w:p>
        </w:tc>
      </w:tr>
      <w:tr w:rsidR="00FB5A6A" w14:paraId="56C88EDD" w14:textId="77777777" w:rsidTr="00FB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1E04AA5" w14:textId="77777777" w:rsidR="00FB5A6A" w:rsidRDefault="005B339D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02734306</w:t>
            </w:r>
          </w:p>
        </w:tc>
        <w:tc>
          <w:tcPr>
            <w:tcW w:w="3402" w:type="dxa"/>
          </w:tcPr>
          <w:p w14:paraId="349C4EBE" w14:textId="77777777" w:rsidR="00FB5A6A" w:rsidRDefault="005B339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09707.1, NZ_CP009708.1</w:t>
            </w:r>
          </w:p>
        </w:tc>
        <w:tc>
          <w:tcPr>
            <w:tcW w:w="1701" w:type="dxa"/>
          </w:tcPr>
          <w:p w14:paraId="6B85AEB4" w14:textId="77777777" w:rsidR="00FB5A6A" w:rsidRDefault="005B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ited Kingdom</w:t>
            </w:r>
          </w:p>
        </w:tc>
        <w:tc>
          <w:tcPr>
            <w:tcW w:w="2358" w:type="dxa"/>
          </w:tcPr>
          <w:p w14:paraId="028C2DE0" w14:textId="77777777" w:rsidR="00FB5A6A" w:rsidRDefault="005B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ne (next to a Russian and Turkey strains)</w:t>
            </w:r>
          </w:p>
        </w:tc>
      </w:tr>
      <w:tr w:rsidR="00FB5A6A" w14:paraId="11D0F8A9" w14:textId="77777777" w:rsidTr="00FB5A6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71D9FBC" w14:textId="77777777" w:rsidR="00FB5A6A" w:rsidRDefault="005B339D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DAARGOS_588</w:t>
            </w:r>
          </w:p>
        </w:tc>
        <w:tc>
          <w:tcPr>
            <w:tcW w:w="3402" w:type="dxa"/>
          </w:tcPr>
          <w:p w14:paraId="7685CBE8" w14:textId="77777777" w:rsidR="00FB5A6A" w:rsidRDefault="005B339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M012068.1</w:t>
            </w:r>
          </w:p>
        </w:tc>
        <w:tc>
          <w:tcPr>
            <w:tcW w:w="1701" w:type="dxa"/>
          </w:tcPr>
          <w:p w14:paraId="05EC709B" w14:textId="77777777" w:rsidR="00FB5A6A" w:rsidRDefault="005B3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2358" w:type="dxa"/>
          </w:tcPr>
          <w:p w14:paraId="5AA89E62" w14:textId="77777777" w:rsidR="00FB5A6A" w:rsidRDefault="005B3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urkey </w:t>
            </w:r>
          </w:p>
        </w:tc>
      </w:tr>
      <w:tr w:rsidR="00FB5A6A" w14:paraId="0490C21D" w14:textId="77777777" w:rsidTr="00FB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8E023D1" w14:textId="77777777" w:rsidR="00FB5A6A" w:rsidRDefault="005B339D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DAARGOS_589</w:t>
            </w:r>
          </w:p>
        </w:tc>
        <w:tc>
          <w:tcPr>
            <w:tcW w:w="3402" w:type="dxa"/>
          </w:tcPr>
          <w:p w14:paraId="69CADA25" w14:textId="77777777" w:rsidR="00FB5A6A" w:rsidRDefault="005B339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M012066.1</w:t>
            </w:r>
          </w:p>
        </w:tc>
        <w:tc>
          <w:tcPr>
            <w:tcW w:w="1701" w:type="dxa"/>
          </w:tcPr>
          <w:p w14:paraId="261FB9C0" w14:textId="77777777" w:rsidR="00FB5A6A" w:rsidRDefault="005B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2358" w:type="dxa"/>
          </w:tcPr>
          <w:p w14:paraId="2A25BB57" w14:textId="77777777" w:rsidR="00FB5A6A" w:rsidRDefault="005B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dia</w:t>
            </w:r>
          </w:p>
        </w:tc>
      </w:tr>
      <w:tr w:rsidR="00FB5A6A" w14:paraId="466186F1" w14:textId="77777777" w:rsidTr="00FB5A6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0738D47" w14:textId="77777777" w:rsidR="00FB5A6A" w:rsidRDefault="005B339D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00031065</w:t>
            </w:r>
          </w:p>
        </w:tc>
        <w:tc>
          <w:tcPr>
            <w:tcW w:w="3402" w:type="dxa"/>
          </w:tcPr>
          <w:p w14:paraId="2BFFC638" w14:textId="77777777" w:rsidR="00FB5A6A" w:rsidRDefault="005B339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JXNW01</w:t>
            </w:r>
          </w:p>
        </w:tc>
        <w:tc>
          <w:tcPr>
            <w:tcW w:w="1701" w:type="dxa"/>
          </w:tcPr>
          <w:p w14:paraId="0E641BA1" w14:textId="77777777" w:rsidR="00FB5A6A" w:rsidRDefault="005B3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2358" w:type="dxa"/>
          </w:tcPr>
          <w:p w14:paraId="31849554" w14:textId="77777777" w:rsidR="00FB5A6A" w:rsidRDefault="005B3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urkey </w:t>
            </w:r>
          </w:p>
        </w:tc>
      </w:tr>
      <w:tr w:rsidR="00FB5A6A" w14:paraId="43C4E620" w14:textId="77777777" w:rsidTr="00FB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68293B5" w14:textId="77777777" w:rsidR="00FB5A6A" w:rsidRDefault="005B339D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02721276</w:t>
            </w:r>
          </w:p>
        </w:tc>
        <w:tc>
          <w:tcPr>
            <w:tcW w:w="3402" w:type="dxa"/>
          </w:tcPr>
          <w:p w14:paraId="7A695D85" w14:textId="77777777" w:rsidR="00FB5A6A" w:rsidRDefault="005B339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10065.1, NZ_CP010066.1</w:t>
            </w:r>
          </w:p>
        </w:tc>
        <w:tc>
          <w:tcPr>
            <w:tcW w:w="1701" w:type="dxa"/>
          </w:tcPr>
          <w:p w14:paraId="37359E32" w14:textId="77777777" w:rsidR="00FB5A6A" w:rsidRDefault="005B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2358" w:type="dxa"/>
          </w:tcPr>
          <w:p w14:paraId="1F02A6C7" w14:textId="77777777" w:rsidR="00FB5A6A" w:rsidRDefault="005B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hina</w:t>
            </w:r>
          </w:p>
        </w:tc>
      </w:tr>
      <w:tr w:rsidR="00FB5A6A" w14:paraId="41698A3E" w14:textId="77777777" w:rsidTr="00FB5A6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3BD3E8D" w14:textId="77777777" w:rsidR="00FB5A6A" w:rsidRDefault="005B339D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02721274</w:t>
            </w:r>
          </w:p>
        </w:tc>
        <w:tc>
          <w:tcPr>
            <w:tcW w:w="3402" w:type="dxa"/>
          </w:tcPr>
          <w:p w14:paraId="3E159AC3" w14:textId="77777777" w:rsidR="00FB5A6A" w:rsidRDefault="005B339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JXQN01</w:t>
            </w:r>
          </w:p>
        </w:tc>
        <w:tc>
          <w:tcPr>
            <w:tcW w:w="1701" w:type="dxa"/>
          </w:tcPr>
          <w:p w14:paraId="5DDF0846" w14:textId="77777777" w:rsidR="00FB5A6A" w:rsidRDefault="005B3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2358" w:type="dxa"/>
          </w:tcPr>
          <w:p w14:paraId="504D52AD" w14:textId="77777777" w:rsidR="00FB5A6A" w:rsidRDefault="005B3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China </w:t>
            </w:r>
          </w:p>
        </w:tc>
      </w:tr>
      <w:tr w:rsidR="00FB5A6A" w14:paraId="27A36DCE" w14:textId="77777777" w:rsidTr="00FB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8E94CBC" w14:textId="77777777" w:rsidR="00FB5A6A" w:rsidRDefault="005B339D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02721277</w:t>
            </w:r>
          </w:p>
        </w:tc>
        <w:tc>
          <w:tcPr>
            <w:tcW w:w="3402" w:type="dxa"/>
          </w:tcPr>
          <w:p w14:paraId="79318476" w14:textId="77777777" w:rsidR="00FB5A6A" w:rsidRDefault="005B339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JXNX01</w:t>
            </w:r>
          </w:p>
        </w:tc>
        <w:tc>
          <w:tcPr>
            <w:tcW w:w="1701" w:type="dxa"/>
          </w:tcPr>
          <w:p w14:paraId="7BB39D99" w14:textId="77777777" w:rsidR="00FB5A6A" w:rsidRDefault="005B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2358" w:type="dxa"/>
          </w:tcPr>
          <w:p w14:paraId="34B1E4CD" w14:textId="77777777" w:rsidR="00FB5A6A" w:rsidRDefault="005B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China </w:t>
            </w:r>
          </w:p>
        </w:tc>
      </w:tr>
      <w:tr w:rsidR="00FB5A6A" w14:paraId="31168FB6" w14:textId="77777777" w:rsidTr="00FB5A6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3B84FCD" w14:textId="77777777" w:rsidR="00FB5A6A" w:rsidRDefault="005B339D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00031281</w:t>
            </w:r>
          </w:p>
        </w:tc>
        <w:tc>
          <w:tcPr>
            <w:tcW w:w="3402" w:type="dxa"/>
          </w:tcPr>
          <w:p w14:paraId="10DA4EC1" w14:textId="77777777" w:rsidR="00FB5A6A" w:rsidRDefault="005B339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WGQ01</w:t>
            </w:r>
          </w:p>
        </w:tc>
        <w:tc>
          <w:tcPr>
            <w:tcW w:w="1701" w:type="dxa"/>
          </w:tcPr>
          <w:p w14:paraId="220C0F71" w14:textId="77777777" w:rsidR="00FB5A6A" w:rsidRDefault="005B3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2358" w:type="dxa"/>
          </w:tcPr>
          <w:p w14:paraId="43B926E9" w14:textId="77777777" w:rsidR="00FB5A6A" w:rsidRDefault="005B3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hina</w:t>
            </w:r>
          </w:p>
        </w:tc>
      </w:tr>
      <w:tr w:rsidR="00FB5A6A" w14:paraId="7854F643" w14:textId="77777777" w:rsidTr="00FB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9941581" w14:textId="77777777" w:rsidR="00FB5A6A" w:rsidRDefault="005B339D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CPM-O-B-7093</w:t>
            </w:r>
          </w:p>
        </w:tc>
        <w:tc>
          <w:tcPr>
            <w:tcW w:w="3402" w:type="dxa"/>
          </w:tcPr>
          <w:p w14:paraId="5109CE47" w14:textId="77777777" w:rsidR="00FB5A6A" w:rsidRDefault="005B339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BMI01</w:t>
            </w:r>
          </w:p>
        </w:tc>
        <w:tc>
          <w:tcPr>
            <w:tcW w:w="1701" w:type="dxa"/>
          </w:tcPr>
          <w:p w14:paraId="003B6086" w14:textId="77777777" w:rsidR="00FB5A6A" w:rsidRDefault="005B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358" w:type="dxa"/>
          </w:tcPr>
          <w:p w14:paraId="00F2A949" w14:textId="77777777" w:rsidR="00FB5A6A" w:rsidRDefault="005B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donesia</w:t>
            </w:r>
          </w:p>
        </w:tc>
      </w:tr>
      <w:tr w:rsidR="00FB5A6A" w14:paraId="0D74F159" w14:textId="77777777" w:rsidTr="00FB5A6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E785F03" w14:textId="77777777" w:rsidR="00FB5A6A" w:rsidRDefault="005B339D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3_0552</w:t>
            </w:r>
          </w:p>
        </w:tc>
        <w:tc>
          <w:tcPr>
            <w:tcW w:w="3402" w:type="dxa"/>
          </w:tcPr>
          <w:p w14:paraId="1AE1E044" w14:textId="77777777" w:rsidR="00FB5A6A" w:rsidRDefault="005B339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ovided in Table 1</w:t>
            </w:r>
          </w:p>
        </w:tc>
        <w:tc>
          <w:tcPr>
            <w:tcW w:w="1701" w:type="dxa"/>
          </w:tcPr>
          <w:p w14:paraId="66655303" w14:textId="77777777" w:rsidR="00FB5A6A" w:rsidRDefault="005B3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358" w:type="dxa"/>
          </w:tcPr>
          <w:p w14:paraId="582E90C6" w14:textId="77777777" w:rsidR="00FB5A6A" w:rsidRDefault="005B3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India </w:t>
            </w:r>
          </w:p>
        </w:tc>
      </w:tr>
      <w:tr w:rsidR="00FB5A6A" w14:paraId="0368B5F5" w14:textId="77777777" w:rsidTr="00FB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A5B88A5" w14:textId="77777777" w:rsidR="00FB5A6A" w:rsidRDefault="005B339D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3_0554</w:t>
            </w:r>
          </w:p>
        </w:tc>
        <w:tc>
          <w:tcPr>
            <w:tcW w:w="3402" w:type="dxa"/>
          </w:tcPr>
          <w:p w14:paraId="04960D51" w14:textId="77777777" w:rsidR="00FB5A6A" w:rsidRDefault="005B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ovided in Table 1</w:t>
            </w:r>
          </w:p>
        </w:tc>
        <w:tc>
          <w:tcPr>
            <w:tcW w:w="1701" w:type="dxa"/>
          </w:tcPr>
          <w:p w14:paraId="0B899B12" w14:textId="77777777" w:rsidR="00FB5A6A" w:rsidRDefault="005B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358" w:type="dxa"/>
          </w:tcPr>
          <w:p w14:paraId="390EAF52" w14:textId="77777777" w:rsidR="00FB5A6A" w:rsidRDefault="005B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India </w:t>
            </w:r>
          </w:p>
        </w:tc>
      </w:tr>
      <w:tr w:rsidR="00FB5A6A" w14:paraId="6240E9E5" w14:textId="77777777" w:rsidTr="00FB5A6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3193152" w14:textId="77777777" w:rsidR="00FB5A6A" w:rsidRDefault="005B339D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3_0543</w:t>
            </w:r>
          </w:p>
        </w:tc>
        <w:tc>
          <w:tcPr>
            <w:tcW w:w="3402" w:type="dxa"/>
          </w:tcPr>
          <w:p w14:paraId="58861544" w14:textId="77777777" w:rsidR="00FB5A6A" w:rsidRDefault="005B3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ovided in Table 1</w:t>
            </w:r>
          </w:p>
        </w:tc>
        <w:tc>
          <w:tcPr>
            <w:tcW w:w="1701" w:type="dxa"/>
          </w:tcPr>
          <w:p w14:paraId="2AEAC2EC" w14:textId="77777777" w:rsidR="00FB5A6A" w:rsidRDefault="005B3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358" w:type="dxa"/>
          </w:tcPr>
          <w:p w14:paraId="0B449CD2" w14:textId="77777777" w:rsidR="00FB5A6A" w:rsidRDefault="005B3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India </w:t>
            </w:r>
          </w:p>
        </w:tc>
      </w:tr>
      <w:tr w:rsidR="00FB5A6A" w14:paraId="3C014EB5" w14:textId="77777777" w:rsidTr="00FB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F59EC93" w14:textId="77777777" w:rsidR="00FB5A6A" w:rsidRDefault="005B339D">
            <w:pPr>
              <w:spacing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3_0572</w:t>
            </w:r>
          </w:p>
        </w:tc>
        <w:tc>
          <w:tcPr>
            <w:tcW w:w="3402" w:type="dxa"/>
          </w:tcPr>
          <w:p w14:paraId="67D5C34E" w14:textId="77777777" w:rsidR="00FB5A6A" w:rsidRDefault="005B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ovided in Table 1</w:t>
            </w:r>
          </w:p>
        </w:tc>
        <w:tc>
          <w:tcPr>
            <w:tcW w:w="1701" w:type="dxa"/>
          </w:tcPr>
          <w:p w14:paraId="0EB26393" w14:textId="77777777" w:rsidR="00FB5A6A" w:rsidRDefault="005B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358" w:type="dxa"/>
          </w:tcPr>
          <w:p w14:paraId="6CA2C8E1" w14:textId="77777777" w:rsidR="00FB5A6A" w:rsidRDefault="005B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India </w:t>
            </w:r>
          </w:p>
        </w:tc>
      </w:tr>
    </w:tbl>
    <w:p w14:paraId="178893E4" w14:textId="099884E1" w:rsidR="00FB5A6A" w:rsidRDefault="00FB5A6A" w:rsidP="005B339D">
      <w:pPr>
        <w:spacing w:line="240" w:lineRule="auto"/>
        <w:contextualSpacing/>
        <w:jc w:val="both"/>
        <w:rPr>
          <w:rFonts w:cstheme="minorHAnsi"/>
          <w:sz w:val="24"/>
          <w:szCs w:val="24"/>
          <w:lang w:val="en-US"/>
        </w:rPr>
      </w:pPr>
    </w:p>
    <w:sectPr w:rsidR="00FB5A6A" w:rsidSect="005B339D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FEE84" w14:textId="77777777" w:rsidR="00FB5A6A" w:rsidRDefault="005B339D">
      <w:pPr>
        <w:spacing w:after="0" w:line="240" w:lineRule="auto"/>
      </w:pPr>
      <w:r>
        <w:separator/>
      </w:r>
    </w:p>
  </w:endnote>
  <w:endnote w:type="continuationSeparator" w:id="0">
    <w:p w14:paraId="0D0C2DA1" w14:textId="77777777" w:rsidR="00FB5A6A" w:rsidRDefault="005B3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3560799"/>
      <w:docPartObj>
        <w:docPartGallery w:val="Page Numbers (Bottom of Page)"/>
        <w:docPartUnique/>
      </w:docPartObj>
    </w:sdtPr>
    <w:sdtEndPr/>
    <w:sdtContent>
      <w:p w14:paraId="4127E950" w14:textId="77777777" w:rsidR="00FB5A6A" w:rsidRDefault="005B339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32E6FEA" w14:textId="77777777" w:rsidR="00FB5A6A" w:rsidRDefault="00FB5A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85AD6" w14:textId="77777777" w:rsidR="00FB5A6A" w:rsidRDefault="005B339D">
      <w:pPr>
        <w:spacing w:after="0" w:line="240" w:lineRule="auto"/>
      </w:pPr>
      <w:r>
        <w:separator/>
      </w:r>
    </w:p>
  </w:footnote>
  <w:footnote w:type="continuationSeparator" w:id="0">
    <w:p w14:paraId="52FC5D5B" w14:textId="77777777" w:rsidR="00FB5A6A" w:rsidRDefault="005B33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A6FB7"/>
    <w:multiLevelType w:val="hybridMultilevel"/>
    <w:tmpl w:val="88688D74"/>
    <w:lvl w:ilvl="0" w:tplc="0BD42F06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5C90451B"/>
    <w:multiLevelType w:val="hybridMultilevel"/>
    <w:tmpl w:val="D51C3088"/>
    <w:lvl w:ilvl="0" w:tplc="537C35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8219149">
    <w:abstractNumId w:val="0"/>
  </w:num>
  <w:num w:numId="2" w16cid:durableId="3825592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zs2z509s2s9sezd0npzaah0azz22vtvfde&quot;&gt;My EndNote Library&lt;record-ids&gt;&lt;item&gt;1&lt;/item&gt;&lt;/record-ids&gt;&lt;/item&gt;&lt;/Libraries&gt;"/>
  </w:docVars>
  <w:rsids>
    <w:rsidRoot w:val="00FB5A6A"/>
    <w:rsid w:val="005B339D"/>
    <w:rsid w:val="00FB5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ACC40"/>
  <w15:chartTrackingRefBased/>
  <w15:docId w15:val="{093DA101-4A8C-4D3B-80A5-B96008EF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Standard1">
    <w:name w:val="Standard1"/>
    <w:pPr>
      <w:widowControl w:val="0"/>
      <w:tabs>
        <w:tab w:val="left" w:pos="709"/>
      </w:tabs>
      <w:suppressAutoHyphens/>
      <w:spacing w:after="200" w:line="276" w:lineRule="atLeast"/>
    </w:pPr>
    <w:rPr>
      <w:rFonts w:ascii="Calibri" w:eastAsia="DejaVu Sans" w:hAnsi="Calibri" w:cs="Times New Roman"/>
      <w:lang w:val="fr-FR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GridTable4">
    <w:name w:val="Grid Table 4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  <w:lang w:val="en-US"/>
    </w:rPr>
  </w:style>
  <w:style w:type="character" w:customStyle="1" w:styleId="y2iqfc">
    <w:name w:val="y2iqfc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3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60975C-24FB-4986-89F3-F7A17A027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elt, Sandra</dc:creator>
  <cp:keywords/>
  <dc:description/>
  <cp:lastModifiedBy>chn off30</cp:lastModifiedBy>
  <cp:revision>11</cp:revision>
  <cp:lastPrinted>2022-05-09T10:53:00Z</cp:lastPrinted>
  <dcterms:created xsi:type="dcterms:W3CDTF">2022-05-10T12:31:00Z</dcterms:created>
  <dcterms:modified xsi:type="dcterms:W3CDTF">2022-06-25T11:45:00Z</dcterms:modified>
</cp:coreProperties>
</file>